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A8497" w14:textId="77777777" w:rsidR="007763D7" w:rsidRPr="00017F0A" w:rsidRDefault="007763D7" w:rsidP="007763D7">
      <w:pPr>
        <w:keepNext/>
        <w:keepLines/>
        <w:spacing w:before="40" w:after="0"/>
        <w:outlineLvl w:val="2"/>
        <w:rPr>
          <w:rFonts w:eastAsiaTheme="majorEastAsia" w:cstheme="minorHAnsi"/>
          <w:color w:val="1F3763" w:themeColor="accent1" w:themeShade="7F"/>
          <w:lang w:eastAsia="zh-TW"/>
        </w:rPr>
      </w:pPr>
      <w:bookmarkStart w:id="0" w:name="_Toc121503756"/>
      <w:r w:rsidRPr="00017F0A">
        <w:rPr>
          <w:rFonts w:eastAsiaTheme="majorEastAsia" w:cstheme="minorHAnsi"/>
          <w:color w:val="1F3763" w:themeColor="accent1" w:themeShade="7F"/>
          <w:lang w:eastAsia="zh-TW"/>
        </w:rPr>
        <w:t>Table 1. List of main baseline inputs for modeling and their source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763D7" w:rsidRPr="00017F0A" w14:paraId="1E283A2F" w14:textId="77777777" w:rsidTr="00086EC7">
        <w:tc>
          <w:tcPr>
            <w:tcW w:w="4675" w:type="dxa"/>
          </w:tcPr>
          <w:p w14:paraId="113C1242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Main baseline inputs for modeling</w:t>
            </w:r>
          </w:p>
        </w:tc>
        <w:tc>
          <w:tcPr>
            <w:tcW w:w="4675" w:type="dxa"/>
          </w:tcPr>
          <w:p w14:paraId="48952E91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Source</w:t>
            </w:r>
          </w:p>
        </w:tc>
      </w:tr>
      <w:tr w:rsidR="007763D7" w:rsidRPr="00017F0A" w14:paraId="42BCDA06" w14:textId="77777777" w:rsidTr="00086EC7">
        <w:tc>
          <w:tcPr>
            <w:tcW w:w="4675" w:type="dxa"/>
          </w:tcPr>
          <w:p w14:paraId="084CD7D2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Population</w:t>
            </w:r>
          </w:p>
        </w:tc>
        <w:tc>
          <w:tcPr>
            <w:tcW w:w="4675" w:type="dxa"/>
          </w:tcPr>
          <w:p w14:paraId="0700565B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2019 Revision of World Population Prospects, prepared by the Population Division of the Dept of Economic and Social Affairs of the UN Secretariat</w:t>
            </w:r>
          </w:p>
          <w:p w14:paraId="32FD83FA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</w:tr>
      <w:tr w:rsidR="007763D7" w:rsidRPr="00017F0A" w14:paraId="090951AB" w14:textId="77777777" w:rsidTr="00086EC7">
        <w:trPr>
          <w:trHeight w:val="180"/>
        </w:trPr>
        <w:tc>
          <w:tcPr>
            <w:tcW w:w="4675" w:type="dxa"/>
          </w:tcPr>
          <w:p w14:paraId="6204E79A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Maternal mortality ratio</w:t>
            </w:r>
          </w:p>
        </w:tc>
        <w:tc>
          <w:tcPr>
            <w:tcW w:w="4675" w:type="dxa"/>
          </w:tcPr>
          <w:p w14:paraId="7135ED76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Estimates by WHO, UNICEF, UNFPA, World Bank Group, and the UN Population Division, published Sept 2019</w:t>
            </w:r>
          </w:p>
          <w:p w14:paraId="3CE3C4FF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</w:tr>
      <w:tr w:rsidR="007763D7" w:rsidRPr="00017F0A" w14:paraId="06465D3F" w14:textId="77777777" w:rsidTr="00086EC7">
        <w:trPr>
          <w:trHeight w:val="180"/>
        </w:trPr>
        <w:tc>
          <w:tcPr>
            <w:tcW w:w="4675" w:type="dxa"/>
          </w:tcPr>
          <w:p w14:paraId="458EB73B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 xml:space="preserve">Neonatal mortality rate </w:t>
            </w:r>
          </w:p>
        </w:tc>
        <w:tc>
          <w:tcPr>
            <w:tcW w:w="4675" w:type="dxa"/>
          </w:tcPr>
          <w:p w14:paraId="0F182F6C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UN Inter-agency Group for Child Mortality Estimation (IGME), published Oct 2020</w:t>
            </w:r>
          </w:p>
          <w:p w14:paraId="2DE005AC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</w:tr>
      <w:tr w:rsidR="007763D7" w:rsidRPr="00017F0A" w14:paraId="3627C7EB" w14:textId="77777777" w:rsidTr="00086EC7">
        <w:tc>
          <w:tcPr>
            <w:tcW w:w="4675" w:type="dxa"/>
          </w:tcPr>
          <w:p w14:paraId="5473F17C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Causes of maternal death</w:t>
            </w:r>
          </w:p>
          <w:p w14:paraId="7F03F357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  <w:tc>
          <w:tcPr>
            <w:tcW w:w="4675" w:type="dxa"/>
          </w:tcPr>
          <w:p w14:paraId="559B53E1" w14:textId="77777777" w:rsidR="007763D7" w:rsidRPr="00017F0A" w:rsidRDefault="007763D7" w:rsidP="00086EC7">
            <w:pPr>
              <w:rPr>
                <w:rFonts w:cstheme="minorHAnsi"/>
                <w:color w:val="000000"/>
              </w:rPr>
            </w:pPr>
            <w:r w:rsidRPr="00017F0A">
              <w:rPr>
                <w:rFonts w:cstheme="minorHAnsi"/>
                <w:color w:val="000000"/>
              </w:rPr>
              <w:t>Say L, Chou D, Gemmill A, et al. Global causes of maternal death: A WHO systematic analysis. Lancet Global Health 2014; 2(6): e323-33.</w:t>
            </w:r>
          </w:p>
          <w:p w14:paraId="42EDC192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</w:tr>
      <w:tr w:rsidR="007763D7" w:rsidRPr="00017F0A" w14:paraId="61A3411A" w14:textId="77777777" w:rsidTr="00086EC7">
        <w:tc>
          <w:tcPr>
            <w:tcW w:w="4675" w:type="dxa"/>
          </w:tcPr>
          <w:p w14:paraId="2F2D5FF5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Causes of neonatal death</w:t>
            </w:r>
          </w:p>
          <w:p w14:paraId="7AC70ED2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  <w:tc>
          <w:tcPr>
            <w:tcW w:w="4675" w:type="dxa"/>
          </w:tcPr>
          <w:p w14:paraId="41907FCE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Liu L, Johnson HL, Cousens S, et al, for the Child Health Epidemiology Reference Group of WHO and UNICEF. Global, regional, and national causes of child mortality: an updated systematic analysis for 2010 with time trends since 2000. Lancet 2012; published online May 11. DOI:10.1016/S0140-6736(12)60560-1.</w:t>
            </w:r>
          </w:p>
          <w:p w14:paraId="5F83E2DE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</w:tr>
      <w:tr w:rsidR="007763D7" w:rsidRPr="00017F0A" w14:paraId="02B07730" w14:textId="77777777" w:rsidTr="00086EC7">
        <w:tc>
          <w:tcPr>
            <w:tcW w:w="4675" w:type="dxa"/>
          </w:tcPr>
          <w:p w14:paraId="4F057635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Coverage of interventions for most maternal and neonatal interventions</w:t>
            </w:r>
          </w:p>
        </w:tc>
        <w:tc>
          <w:tcPr>
            <w:tcW w:w="4675" w:type="dxa"/>
          </w:tcPr>
          <w:p w14:paraId="1F94C172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Demographic Health Survey 2015, Afghanistan Health Survey 2018</w:t>
            </w:r>
          </w:p>
          <w:p w14:paraId="28CE055D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</w:tr>
      <w:tr w:rsidR="007763D7" w:rsidRPr="00017F0A" w14:paraId="48FD7616" w14:textId="77777777" w:rsidTr="00086EC7">
        <w:tc>
          <w:tcPr>
            <w:tcW w:w="4675" w:type="dxa"/>
          </w:tcPr>
          <w:p w14:paraId="46D91AF8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Readiness-adjusted coverage of interventions delivered during antenatal care (ANC), delivery at health facilities, and postnatal care</w:t>
            </w:r>
          </w:p>
          <w:p w14:paraId="11EC6E38" w14:textId="77777777" w:rsidR="007763D7" w:rsidRPr="00017F0A" w:rsidRDefault="007763D7" w:rsidP="00086EC7">
            <w:pPr>
              <w:rPr>
                <w:rFonts w:cstheme="minorHAnsi"/>
              </w:rPr>
            </w:pPr>
          </w:p>
        </w:tc>
        <w:tc>
          <w:tcPr>
            <w:tcW w:w="4675" w:type="dxa"/>
          </w:tcPr>
          <w:p w14:paraId="364D27D2" w14:textId="77777777" w:rsidR="007763D7" w:rsidRPr="00017F0A" w:rsidRDefault="007763D7" w:rsidP="00086EC7">
            <w:pPr>
              <w:rPr>
                <w:rFonts w:cstheme="minorHAnsi"/>
              </w:rPr>
            </w:pPr>
            <w:r w:rsidRPr="00017F0A">
              <w:rPr>
                <w:rFonts w:cstheme="minorHAnsi"/>
              </w:rPr>
              <w:t>Used median of readiness scores of 17 countries with linked household and facility surveys</w:t>
            </w:r>
          </w:p>
        </w:tc>
      </w:tr>
    </w:tbl>
    <w:p w14:paraId="3598BEE5" w14:textId="77777777" w:rsidR="00F4491A" w:rsidRDefault="00F4491A" w:rsidP="007763D7">
      <w:pPr>
        <w:rPr>
          <w:rFonts w:eastAsiaTheme="majorEastAsia" w:cstheme="minorHAnsi"/>
          <w:color w:val="1F3763" w:themeColor="accent1" w:themeShade="7F"/>
          <w:lang w:eastAsia="zh-TW"/>
        </w:rPr>
      </w:pPr>
      <w:bookmarkStart w:id="1" w:name="_Toc121503757"/>
    </w:p>
    <w:p w14:paraId="161F1915" w14:textId="77777777" w:rsidR="00F4491A" w:rsidRDefault="00F4491A">
      <w:pPr>
        <w:rPr>
          <w:rFonts w:eastAsiaTheme="majorEastAsia" w:cstheme="minorHAnsi"/>
          <w:color w:val="1F3763" w:themeColor="accent1" w:themeShade="7F"/>
          <w:lang w:eastAsia="zh-TW"/>
        </w:rPr>
      </w:pPr>
      <w:r>
        <w:rPr>
          <w:rFonts w:eastAsiaTheme="majorEastAsia" w:cstheme="minorHAnsi"/>
          <w:color w:val="1F3763" w:themeColor="accent1" w:themeShade="7F"/>
          <w:lang w:eastAsia="zh-TW"/>
        </w:rPr>
        <w:br w:type="page"/>
      </w:r>
    </w:p>
    <w:p w14:paraId="006C5736" w14:textId="55004B7C" w:rsidR="00F4491A" w:rsidRDefault="00F4491A" w:rsidP="00F4491A">
      <w:pPr>
        <w:keepNext/>
        <w:keepLines/>
        <w:spacing w:before="40" w:after="0"/>
        <w:outlineLvl w:val="2"/>
        <w:rPr>
          <w:rFonts w:eastAsiaTheme="majorEastAsia" w:cstheme="minorHAnsi"/>
          <w:color w:val="1F3763" w:themeColor="accent1" w:themeShade="7F"/>
          <w:lang w:eastAsia="zh-TW"/>
        </w:rPr>
      </w:pPr>
      <w:r w:rsidRPr="00017F0A">
        <w:rPr>
          <w:rFonts w:eastAsiaTheme="majorEastAsia" w:cstheme="minorHAnsi"/>
          <w:color w:val="1F3763" w:themeColor="accent1" w:themeShade="7F"/>
          <w:lang w:eastAsia="zh-TW"/>
        </w:rPr>
        <w:lastRenderedPageBreak/>
        <w:t xml:space="preserve">Table </w:t>
      </w:r>
      <w:r>
        <w:rPr>
          <w:rFonts w:eastAsiaTheme="majorEastAsia" w:cstheme="minorHAnsi"/>
          <w:color w:val="1F3763" w:themeColor="accent1" w:themeShade="7F"/>
          <w:lang w:eastAsia="zh-TW"/>
        </w:rPr>
        <w:t>2</w:t>
      </w:r>
      <w:r w:rsidRPr="00017F0A">
        <w:rPr>
          <w:rFonts w:eastAsiaTheme="majorEastAsia" w:cstheme="minorHAnsi"/>
          <w:color w:val="1F3763" w:themeColor="accent1" w:themeShade="7F"/>
          <w:lang w:eastAsia="zh-TW"/>
        </w:rPr>
        <w:t xml:space="preserve">. </w:t>
      </w:r>
      <w:r>
        <w:rPr>
          <w:rFonts w:eastAsiaTheme="majorEastAsia" w:cstheme="minorHAnsi"/>
          <w:color w:val="1F3763" w:themeColor="accent1" w:themeShade="7F"/>
          <w:lang w:eastAsia="zh-TW"/>
        </w:rPr>
        <w:t>Baseline level (%) of quality, utilization, and coverage per interventions</w:t>
      </w:r>
    </w:p>
    <w:p w14:paraId="0C6A6DE7" w14:textId="77777777" w:rsidR="00F4491A" w:rsidRPr="00017F0A" w:rsidRDefault="00F4491A" w:rsidP="00F4491A">
      <w:pPr>
        <w:keepNext/>
        <w:keepLines/>
        <w:spacing w:before="40" w:after="0"/>
        <w:outlineLvl w:val="2"/>
        <w:rPr>
          <w:rFonts w:eastAsiaTheme="majorEastAsia" w:cstheme="minorHAnsi"/>
          <w:color w:val="1F3763" w:themeColor="accent1" w:themeShade="7F"/>
          <w:lang w:eastAsia="zh-TW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5780"/>
        <w:gridCol w:w="951"/>
        <w:gridCol w:w="1324"/>
        <w:gridCol w:w="1265"/>
      </w:tblGrid>
      <w:tr w:rsidR="00F4491A" w:rsidRPr="00F4491A" w14:paraId="574314C8" w14:textId="77777777" w:rsidTr="00F4491A">
        <w:trPr>
          <w:trHeight w:val="255"/>
        </w:trPr>
        <w:tc>
          <w:tcPr>
            <w:tcW w:w="5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ADC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F73898" w14:textId="77777777" w:rsidR="00F4491A" w:rsidRPr="00F4491A" w:rsidRDefault="00F4491A" w:rsidP="00F44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eline levels (%)</w:t>
            </w:r>
          </w:p>
        </w:tc>
      </w:tr>
      <w:tr w:rsidR="00F4491A" w:rsidRPr="00F4491A" w14:paraId="16E316A5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1165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s during pregnanc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1811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alit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25D0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tilizatio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A43AC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verage</w:t>
            </w:r>
          </w:p>
        </w:tc>
      </w:tr>
      <w:tr w:rsidR="00F4491A" w:rsidRPr="00F4491A" w14:paraId="261FF71C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6D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Antenatal care (at least 1 visit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A36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6DF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63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E96E7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0479A600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A2D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Antenatal care (at least 4 visit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E3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C09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C24B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793E8229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AD7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6D3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7C00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FBC7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32268F13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A0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ut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0F3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07D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8A674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4491A" w:rsidRPr="00F4491A" w14:paraId="5721CC03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AB11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TT - Tetanus toxoid vaccin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283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534A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826B6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39.6</w:t>
            </w:r>
          </w:p>
        </w:tc>
      </w:tr>
      <w:tr w:rsidR="00F4491A" w:rsidRPr="00F4491A" w14:paraId="4719A813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C43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Syphilis detection and treatme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2C3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4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5D88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63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80CA3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15.8</w:t>
            </w:r>
          </w:p>
        </w:tc>
      </w:tr>
      <w:tr w:rsidR="00F4491A" w:rsidRPr="00F4491A" w14:paraId="581DB3B2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91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trition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F8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5876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56CD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774EAF6F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9F0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Calcium supplement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147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E92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01691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F4491A" w:rsidRPr="00F4491A" w14:paraId="528892AA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1C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Micronutrient supplementation (iron and multiple micronutrient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944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035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47EFE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46.8</w:t>
            </w:r>
          </w:p>
        </w:tc>
      </w:tr>
      <w:tr w:rsidR="00F4491A" w:rsidRPr="00F4491A" w14:paraId="12F595A0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6D0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Balanced energy supplement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D9D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47B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D215C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F4491A" w:rsidRPr="00F4491A" w14:paraId="0289D437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E60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se manageme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1C01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3832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283DF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52E621C2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E48E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Hypertensive disorder case manageme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857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4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776F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5B179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</w:tr>
      <w:tr w:rsidR="00F4491A" w:rsidRPr="00F4491A" w14:paraId="288CFF9C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9EF2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Diabetes case managemen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D002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18.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CDF2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98200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</w:tr>
      <w:tr w:rsidR="00F4491A" w:rsidRPr="00F4491A" w14:paraId="39D0A64F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3B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D35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000D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9DC9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3446493A" w14:textId="77777777" w:rsidTr="00F4491A">
        <w:trPr>
          <w:trHeight w:val="255"/>
        </w:trPr>
        <w:tc>
          <w:tcPr>
            <w:tcW w:w="5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FE8B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99C5CD" w14:textId="77777777" w:rsidR="00F4491A" w:rsidRPr="00F4491A" w:rsidRDefault="00F4491A" w:rsidP="00F44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eline levels (%)</w:t>
            </w:r>
          </w:p>
        </w:tc>
      </w:tr>
      <w:tr w:rsidR="00F4491A" w:rsidRPr="00F4491A" w14:paraId="2EB9A4BA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044D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ventions during childbirth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A35E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alit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F2C4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tilizatio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603B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verage</w:t>
            </w:r>
          </w:p>
        </w:tc>
      </w:tr>
      <w:tr w:rsidR="00F4491A" w:rsidRPr="00F4491A" w14:paraId="03EAA3C3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937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Health facility deliv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E10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AF71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73B4D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6F15BE52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1873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ED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A53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BC6C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12E52A7F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3D8F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utine ca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4D6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0012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79391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380A1F11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17AF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Clean birth environme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94B5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82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883F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59DFA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46.2</w:t>
            </w:r>
          </w:p>
        </w:tc>
      </w:tr>
      <w:tr w:rsidR="00F4491A" w:rsidRPr="00F4491A" w14:paraId="788D1B83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9F3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Immediate drying and additional stim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111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91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56A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B7DFD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1.5</w:t>
            </w:r>
          </w:p>
        </w:tc>
      </w:tr>
      <w:tr w:rsidR="00F4491A" w:rsidRPr="00F4491A" w14:paraId="438B4646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12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Thermal prote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4CC5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98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0CB6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59894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5.6</w:t>
            </w:r>
          </w:p>
        </w:tc>
      </w:tr>
      <w:tr w:rsidR="00F4491A" w:rsidRPr="00F4491A" w14:paraId="69E5CE0B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C37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Delayed cord clamp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BCD7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3AC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57928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4491A" w:rsidRPr="00F4491A" w14:paraId="6B17341C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605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Clean cord ca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87B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95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4848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C495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3.7</w:t>
            </w:r>
          </w:p>
        </w:tc>
      </w:tr>
      <w:tr w:rsidR="00F4491A" w:rsidRPr="00F4491A" w14:paraId="1CEDBF07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07E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ic emergency ca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6BA7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E92B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2E811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3BD80135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23E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MgSO4 for eclampsi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6F0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71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37C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A9521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40.3</w:t>
            </w:r>
          </w:p>
        </w:tc>
      </w:tr>
      <w:tr w:rsidR="00F4491A" w:rsidRPr="00F4491A" w14:paraId="0EECFBD3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2F8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Antibiotics for preterm or prolonged PRO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596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74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2E4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AC824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42.1</w:t>
            </w:r>
          </w:p>
        </w:tc>
      </w:tr>
      <w:tr w:rsidR="00F4491A" w:rsidRPr="00F4491A" w14:paraId="2E6F3B76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92F6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Antibiotics for maternal sep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C1E2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74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EC4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01981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42.1</w:t>
            </w:r>
          </w:p>
        </w:tc>
      </w:tr>
      <w:tr w:rsidR="00F4491A" w:rsidRPr="00F4491A" w14:paraId="1AC37CFB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04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Assisted vaginal deliv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193B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5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7E2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E55EF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14.2</w:t>
            </w:r>
          </w:p>
        </w:tc>
      </w:tr>
      <w:tr w:rsidR="00F4491A" w:rsidRPr="00F4491A" w14:paraId="6835DFB9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63C7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Neonatal resuscit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4C8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5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E2E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5D62A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31.0</w:t>
            </w:r>
          </w:p>
        </w:tc>
      </w:tr>
      <w:tr w:rsidR="00F4491A" w:rsidRPr="00F4491A" w14:paraId="640CAC3A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D9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Uterotonics for postpartum hemorrha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B36B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89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9F7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BE995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0.3</w:t>
            </w:r>
          </w:p>
        </w:tc>
      </w:tr>
      <w:tr w:rsidR="00F4491A" w:rsidRPr="00F4491A" w14:paraId="66754ADF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8A1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Manual removal of placent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DC1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37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4A14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AA980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1.1</w:t>
            </w:r>
          </w:p>
        </w:tc>
      </w:tr>
      <w:tr w:rsidR="00F4491A" w:rsidRPr="00F4491A" w14:paraId="44BFD996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FC5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Removal of retained products of concep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B7B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33.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907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D95FD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18.7</w:t>
            </w:r>
          </w:p>
        </w:tc>
      </w:tr>
      <w:tr w:rsidR="00F4491A" w:rsidRPr="00F4491A" w14:paraId="05FAC9B3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1EB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Induction of labor for pregnancies lasting 41+ week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45EA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0524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9F578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</w:tr>
      <w:tr w:rsidR="00F4491A" w:rsidRPr="00F4491A" w14:paraId="7850CBD1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7FC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rehensive emergency ca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B9E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E14D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50F17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4491A" w:rsidRPr="00F4491A" w14:paraId="606D73EA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0D15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Cesarean deliv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B7B9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E68F" w14:textId="77777777" w:rsidR="00F4491A" w:rsidRPr="00F4491A" w:rsidRDefault="00F4491A" w:rsidP="00F44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7D830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25.6</w:t>
            </w:r>
          </w:p>
        </w:tc>
      </w:tr>
      <w:tr w:rsidR="00F4491A" w:rsidRPr="00F4491A" w14:paraId="5687EDC9" w14:textId="77777777" w:rsidTr="00F4491A">
        <w:trPr>
          <w:trHeight w:val="255"/>
        </w:trPr>
        <w:tc>
          <w:tcPr>
            <w:tcW w:w="5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6FA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Blood transfus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3F08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12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A6C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19618" w14:textId="77777777" w:rsidR="00F4491A" w:rsidRPr="00F4491A" w:rsidRDefault="00F4491A" w:rsidP="00F449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</w:tr>
      <w:tr w:rsidR="00F4491A" w:rsidRPr="00F4491A" w14:paraId="274BE1BA" w14:textId="77777777" w:rsidTr="00F4491A">
        <w:trPr>
          <w:trHeight w:val="270"/>
        </w:trPr>
        <w:tc>
          <w:tcPr>
            <w:tcW w:w="5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1468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B232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0EE4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A1BDE" w14:textId="77777777" w:rsidR="00F4491A" w:rsidRPr="00F4491A" w:rsidRDefault="00F4491A" w:rsidP="00F449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49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462A44FF" w14:textId="18D2151C" w:rsidR="00F4491A" w:rsidRDefault="00F4491A">
      <w:pPr>
        <w:rPr>
          <w:rFonts w:eastAsiaTheme="majorEastAsia" w:cstheme="minorHAnsi"/>
          <w:color w:val="1F3763" w:themeColor="accent1" w:themeShade="7F"/>
          <w:lang w:eastAsia="zh-TW"/>
        </w:rPr>
      </w:pPr>
      <w:r>
        <w:rPr>
          <w:rFonts w:eastAsiaTheme="majorEastAsia" w:cstheme="minorHAnsi"/>
          <w:color w:val="1F3763" w:themeColor="accent1" w:themeShade="7F"/>
          <w:lang w:eastAsia="zh-TW"/>
        </w:rPr>
        <w:br w:type="page"/>
      </w:r>
    </w:p>
    <w:p w14:paraId="525DE3D5" w14:textId="4211F67F" w:rsidR="007763D7" w:rsidRPr="00017F0A" w:rsidRDefault="007763D7" w:rsidP="007763D7">
      <w:pPr>
        <w:rPr>
          <w:rFonts w:eastAsiaTheme="minorEastAsia" w:cstheme="minorHAnsi"/>
          <w:lang w:eastAsia="zh-TW"/>
        </w:rPr>
      </w:pPr>
      <w:r w:rsidRPr="00017F0A">
        <w:rPr>
          <w:rFonts w:eastAsiaTheme="majorEastAsia" w:cstheme="minorHAnsi"/>
          <w:color w:val="1F3763" w:themeColor="accent1" w:themeShade="7F"/>
          <w:lang w:eastAsia="zh-TW"/>
        </w:rPr>
        <w:lastRenderedPageBreak/>
        <w:t xml:space="preserve">Figure 1. Proven neonatal interventions and their impact on cause-specific mortality in </w:t>
      </w:r>
      <w:proofErr w:type="spellStart"/>
      <w:r w:rsidRPr="00017F0A">
        <w:rPr>
          <w:rFonts w:eastAsiaTheme="majorEastAsia" w:cstheme="minorHAnsi"/>
          <w:color w:val="1F3763" w:themeColor="accent1" w:themeShade="7F"/>
          <w:lang w:eastAsia="zh-TW"/>
        </w:rPr>
        <w:t>LiST</w:t>
      </w:r>
      <w:proofErr w:type="spellEnd"/>
      <w:r w:rsidRPr="00017F0A">
        <w:rPr>
          <w:rFonts w:eastAsiaTheme="majorEastAsia" w:cstheme="minorHAnsi"/>
          <w:color w:val="1F3763" w:themeColor="accent1" w:themeShade="7F"/>
          <w:lang w:eastAsia="zh-TW"/>
        </w:rPr>
        <w:t xml:space="preserve">. Visit </w:t>
      </w:r>
      <w:hyperlink r:id="rId7" w:history="1">
        <w:r w:rsidRPr="00017F0A">
          <w:rPr>
            <w:rFonts w:eastAsiaTheme="majorEastAsia" w:cstheme="minorHAnsi"/>
            <w:color w:val="1F3763" w:themeColor="accent1" w:themeShade="7F"/>
            <w:lang w:eastAsia="zh-TW"/>
          </w:rPr>
          <w:t>https://listvisualizer.org/</w:t>
        </w:r>
      </w:hyperlink>
      <w:r w:rsidRPr="00017F0A">
        <w:rPr>
          <w:rFonts w:eastAsiaTheme="majorEastAsia" w:cstheme="minorHAnsi"/>
          <w:color w:val="1F3763" w:themeColor="accent1" w:themeShade="7F"/>
          <w:lang w:eastAsia="zh-TW"/>
        </w:rPr>
        <w:t xml:space="preserve"> for details.</w:t>
      </w:r>
      <w:bookmarkEnd w:id="1"/>
      <w:r w:rsidRPr="00017F0A">
        <w:rPr>
          <w:rFonts w:eastAsiaTheme="minorEastAsia" w:cstheme="minorHAnsi"/>
          <w:noProof/>
          <w:lang w:eastAsia="zh-TW"/>
        </w:rPr>
        <w:drawing>
          <wp:inline distT="0" distB="0" distL="0" distR="0" wp14:anchorId="76FA4954" wp14:editId="7ADC0B61">
            <wp:extent cx="5943600" cy="7026910"/>
            <wp:effectExtent l="0" t="0" r="0" b="254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2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EC095" w14:textId="77777777" w:rsidR="007763D7" w:rsidRPr="00017F0A" w:rsidRDefault="007763D7" w:rsidP="007763D7">
      <w:pPr>
        <w:keepNext/>
        <w:keepLines/>
        <w:spacing w:before="40" w:after="0"/>
        <w:outlineLvl w:val="2"/>
        <w:rPr>
          <w:rFonts w:eastAsiaTheme="majorEastAsia" w:cstheme="minorHAnsi"/>
          <w:color w:val="1F3763" w:themeColor="accent1" w:themeShade="7F"/>
          <w:lang w:eastAsia="zh-TW"/>
        </w:rPr>
      </w:pPr>
      <w:bookmarkStart w:id="2" w:name="_Toc121503758"/>
      <w:r w:rsidRPr="00017F0A">
        <w:rPr>
          <w:rFonts w:eastAsiaTheme="majorEastAsia" w:cstheme="minorHAnsi"/>
          <w:color w:val="1F3763" w:themeColor="accent1" w:themeShade="7F"/>
          <w:lang w:eastAsia="zh-TW"/>
        </w:rPr>
        <w:lastRenderedPageBreak/>
        <w:t xml:space="preserve">Figure 2. Proven maternal interventions and their impact on cause-specific mortality in </w:t>
      </w:r>
      <w:proofErr w:type="spellStart"/>
      <w:r w:rsidRPr="00017F0A">
        <w:rPr>
          <w:rFonts w:eastAsiaTheme="majorEastAsia" w:cstheme="minorHAnsi"/>
          <w:color w:val="1F3763" w:themeColor="accent1" w:themeShade="7F"/>
          <w:lang w:eastAsia="zh-TW"/>
        </w:rPr>
        <w:t>LiST</w:t>
      </w:r>
      <w:proofErr w:type="spellEnd"/>
      <w:r w:rsidRPr="00017F0A">
        <w:rPr>
          <w:rFonts w:eastAsiaTheme="majorEastAsia" w:cstheme="minorHAnsi"/>
          <w:color w:val="1F3763" w:themeColor="accent1" w:themeShade="7F"/>
          <w:lang w:eastAsia="zh-TW"/>
        </w:rPr>
        <w:t xml:space="preserve">. Visit </w:t>
      </w:r>
      <w:hyperlink r:id="rId9" w:history="1">
        <w:r w:rsidRPr="00017F0A">
          <w:rPr>
            <w:rFonts w:eastAsiaTheme="majorEastAsia" w:cstheme="minorHAnsi"/>
            <w:color w:val="0563C1" w:themeColor="hyperlink"/>
            <w:u w:val="single"/>
            <w:lang w:eastAsia="zh-TW"/>
          </w:rPr>
          <w:t>https://listvisualizer.org/</w:t>
        </w:r>
      </w:hyperlink>
      <w:r w:rsidRPr="00017F0A">
        <w:rPr>
          <w:rFonts w:eastAsiaTheme="majorEastAsia" w:cstheme="minorHAnsi"/>
          <w:color w:val="1F3763" w:themeColor="accent1" w:themeShade="7F"/>
          <w:lang w:eastAsia="zh-TW"/>
        </w:rPr>
        <w:t xml:space="preserve"> for details.</w:t>
      </w:r>
      <w:bookmarkEnd w:id="2"/>
    </w:p>
    <w:p w14:paraId="648BD812" w14:textId="035B4432" w:rsidR="004F4459" w:rsidRDefault="007763D7">
      <w:r w:rsidRPr="00017F0A">
        <w:rPr>
          <w:rFonts w:eastAsiaTheme="minorEastAsia" w:cstheme="minorHAnsi"/>
          <w:noProof/>
          <w:lang w:eastAsia="zh-TW"/>
        </w:rPr>
        <w:drawing>
          <wp:inline distT="0" distB="0" distL="0" distR="0" wp14:anchorId="5F53D90D" wp14:editId="422A6F99">
            <wp:extent cx="5943600" cy="5802630"/>
            <wp:effectExtent l="0" t="0" r="0" b="7620"/>
            <wp:docPr id="11" name="Picture 11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&#10;&#10;Description automatically generated with low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49034" w14:textId="378F22A9" w:rsidR="00C1080D" w:rsidRDefault="00C1080D"/>
    <w:sectPr w:rsidR="00C10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hemLF-Blond">
    <w:altName w:val="Calibri"/>
    <w:charset w:val="00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wMDczN7ewsDQwtzBR0lEKTi0uzszPAykwrgUAKR+tiiwAAAA="/>
  </w:docVars>
  <w:rsids>
    <w:rsidRoot w:val="007763D7"/>
    <w:rsid w:val="003E19E5"/>
    <w:rsid w:val="00476F27"/>
    <w:rsid w:val="004F4459"/>
    <w:rsid w:val="005D3C86"/>
    <w:rsid w:val="0074089A"/>
    <w:rsid w:val="007763D7"/>
    <w:rsid w:val="00807423"/>
    <w:rsid w:val="009B39F8"/>
    <w:rsid w:val="00B01CB1"/>
    <w:rsid w:val="00C1080D"/>
    <w:rsid w:val="00CE7BEB"/>
    <w:rsid w:val="00DC08D6"/>
    <w:rsid w:val="00E95C0E"/>
    <w:rsid w:val="00F31935"/>
    <w:rsid w:val="00F4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52F4D"/>
  <w15:chartTrackingRefBased/>
  <w15:docId w15:val="{3146E1D7-36F1-4FBA-A25F-566203DA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3D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763D7"/>
    <w:pPr>
      <w:spacing w:line="240" w:lineRule="auto"/>
    </w:pPr>
    <w:rPr>
      <w:rFonts w:ascii="ArnhemLF-Blond" w:eastAsia="ArnhemLF-Blond" w:hAnsi="ArnhemLF-Blond" w:cs="ArnhemLF-Blond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3D7"/>
    <w:rPr>
      <w:rFonts w:ascii="ArnhemLF-Blond" w:eastAsia="ArnhemLF-Blond" w:hAnsi="ArnhemLF-Blond" w:cs="ArnhemLF-Blond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63D7"/>
    <w:rPr>
      <w:sz w:val="16"/>
      <w:szCs w:val="16"/>
    </w:rPr>
  </w:style>
  <w:style w:type="table" w:styleId="TableGrid">
    <w:name w:val="Table Grid"/>
    <w:basedOn w:val="TableNormal"/>
    <w:uiPriority w:val="39"/>
    <w:rsid w:val="007763D7"/>
    <w:pPr>
      <w:spacing w:after="0" w:line="240" w:lineRule="auto"/>
    </w:pPr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80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80D"/>
    <w:rPr>
      <w:rFonts w:ascii="ArnhemLF-Blond" w:eastAsia="ArnhemLF-Blond" w:hAnsi="ArnhemLF-Blond" w:cs="ArnhemLF-Blond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9E5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C08D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9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https://listvisualizer.org/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hyperlink" Target="https://listvisualizer.org/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38efdd-5bd1-4945-bc95-60c3b5d873f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5B858CA14CA2409E1ECE3E352792AF" ma:contentTypeVersion="17" ma:contentTypeDescription="Create a new document." ma:contentTypeScope="" ma:versionID="09615350bdb2933241408a2e2cff11a0">
  <xsd:schema xmlns:xsd="http://www.w3.org/2001/XMLSchema" xmlns:xs="http://www.w3.org/2001/XMLSchema" xmlns:p="http://schemas.microsoft.com/office/2006/metadata/properties" xmlns:ns3="5d38efdd-5bd1-4945-bc95-60c3b5d873f5" xmlns:ns4="42f911e1-5f5a-4cce-88b1-34b25f8f4ba1" targetNamespace="http://schemas.microsoft.com/office/2006/metadata/properties" ma:root="true" ma:fieldsID="22e293d8003d7373cf7901457d965fac" ns3:_="" ns4:_="">
    <xsd:import namespace="5d38efdd-5bd1-4945-bc95-60c3b5d873f5"/>
    <xsd:import namespace="42f911e1-5f5a-4cce-88b1-34b25f8f4b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8efdd-5bd1-4945-bc95-60c3b5d873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f911e1-5f5a-4cce-88b1-34b25f8f4ba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213D50-D842-45B6-96A6-3DA4501874F9}">
  <ds:schemaRefs>
    <ds:schemaRef ds:uri="http://schemas.microsoft.com/office/2006/metadata/properties"/>
    <ds:schemaRef ds:uri="http://schemas.microsoft.com/office/infopath/2007/PartnerControls"/>
    <ds:schemaRef ds:uri="5d38efdd-5bd1-4945-bc95-60c3b5d873f5"/>
  </ds:schemaRefs>
</ds:datastoreItem>
</file>

<file path=customXml/itemProps2.xml><?xml version="1.0" encoding="utf-8"?>
<ds:datastoreItem xmlns:ds="http://schemas.openxmlformats.org/officeDocument/2006/customXml" ds:itemID="{A6265C06-00F4-458E-BE93-B5B5F5BDD8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7DDDDB-ACCC-49EA-80CE-89B50B9151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8efdd-5bd1-4945-bc95-60c3b5d873f5"/>
    <ds:schemaRef ds:uri="42f911e1-5f5a-4cce-88b1-34b25f8f4b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Maruf</dc:creator>
  <cp:keywords/>
  <dc:description/>
  <cp:lastModifiedBy>Farzana Maruf</cp:lastModifiedBy>
  <cp:revision>4</cp:revision>
  <dcterms:created xsi:type="dcterms:W3CDTF">2023-11-21T14:42:00Z</dcterms:created>
  <dcterms:modified xsi:type="dcterms:W3CDTF">2023-11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5B858CA14CA2409E1ECE3E352792AF</vt:lpwstr>
  </property>
</Properties>
</file>